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Cs w:val="21"/>
        </w:rPr>
        <w:t>Supplemental Table 2. Excluded Studies with Reasons from the Search for Meta-Analyses of Randomized Controlled Trials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.</w:t>
      </w:r>
      <w:bookmarkStart w:id="0" w:name="_GoBack"/>
      <w:bookmarkEnd w:id="0"/>
    </w:p>
    <w:tbl>
      <w:tblPr>
        <w:tblStyle w:val="3"/>
        <w:tblW w:w="11199" w:type="dxa"/>
        <w:tblInd w:w="-142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97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64" w:type="dxa"/>
          </w:tcPr>
          <w:p>
            <w:pPr>
              <w:pStyle w:val="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easons for exclusion </w:t>
            </w:r>
          </w:p>
        </w:tc>
        <w:tc>
          <w:tcPr>
            <w:tcW w:w="9735" w:type="dxa"/>
          </w:tcPr>
          <w:p>
            <w:pPr>
              <w:pStyle w:val="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Reference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64" w:type="dxa"/>
          </w:tcPr>
          <w:p>
            <w:pPr>
              <w:pStyle w:val="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a meta-analysis</w:t>
            </w:r>
          </w:p>
          <w:p>
            <w:pPr>
              <w:pStyle w:val="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(n = 9)</w:t>
            </w:r>
          </w:p>
        </w:tc>
        <w:tc>
          <w:tcPr>
            <w:tcW w:w="9735" w:type="dxa"/>
          </w:tcPr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eisbord SD, Palevsky PM. Radiocontrast-induced acute renal failure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J Intensive Care M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Mar-Apr 2005;20(2):63-75. doi:10.1177/0885066604273503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halansky SJ, Vu T, Pate GE, Levin A, Humphries KH, Webb JG. N-acetylcysteine for prevention of radiographic contrast material-induced nephropathy: is the intravenous route best?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harmacotherap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Aug 2005;25(8):1095-103. doi:10.1592/phco.2005.25.8.1095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offmann U, Banas B, Fischereder M, Kramer BK. N-acetylcysteine in the prevention of radiocontrast-induced nephropathy: clinical trials and end point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Kidney Blood Press Re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2004;27(3):161-6. doi:10.1159/000079804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shworth A, Webb ST. Does the prophylactic administration of N-acetylcysteine prevent acute kidney injury following cardiac surgery?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Interact Cardiovasc Thorac Sur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Sep 2010;11(3):303-8. doi:10.1510/icvts.2010.232413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nvestigator A. Acetylcysteine for prevention of renal outcomes in patients undergoing coronary and peripheral vascular angiography: main results from the randomized Acetylcysteine for Contrast-induced nephropathy Trial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ircul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Sep 13 2011;124(11):1250-9. doi:10.1161/circulationaha.111.038943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oldenberg I, Shechter M, Matetzky S, et al. Oral acetylcysteine as an adjunct to saline hydration for the prevention of contrast-induced nephropathy following coronary angiography. A randomized controlled trial and review of the current literature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European heart journa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Feb 2004;25(3):212-8. doi:10.1016/j.ehj.2003.11.011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awenda M, Möller A, Wassmer G, Brunkwall J. Prophylaxis of contrast-induced nephropathy with N-acetylcysteine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Zentralbl Chi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Jun 2007;132(3):227-31. N-Acetylcystein in der Prophylaxe der Kontrastmittel-induzierten Nephropathie. doi:10.1055/s-2007-960756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zcovich A, Rada G. Should acetylcysteine be used to prevent contrast induced nephropathy?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Medwav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Apr 15 2015;15(3):e6122. doi:10.5867/medwave.2015.03.61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64" w:type="dxa"/>
          </w:tcPr>
          <w:p>
            <w:pPr>
              <w:pStyle w:val="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ot intervention of interest</w:t>
            </w:r>
          </w:p>
          <w:p>
            <w:pPr>
              <w:pStyle w:val="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(n = 14) </w:t>
            </w:r>
          </w:p>
        </w:tc>
        <w:tc>
          <w:tcPr>
            <w:tcW w:w="973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  <w:r>
              <w:rPr>
                <w:rFonts w:ascii="Times New Roman" w:hAnsi="Times New Roman" w:cs="Times New Roman"/>
                <w:szCs w:val="21"/>
              </w:rPr>
              <w:t xml:space="preserve">Khan SU, Khan MU, Rahman H, et al. A Bayesian network meta-analysis of preventive strategies for contrast-induced nephropathy after cardiac catheterization. </w:t>
            </w:r>
            <w:r>
              <w:rPr>
                <w:rFonts w:ascii="Times New Roman" w:hAnsi="Times New Roman" w:cs="Times New Roman"/>
                <w:i/>
                <w:szCs w:val="21"/>
              </w:rPr>
              <w:t>Cardiovasc Revasc Med</w:t>
            </w:r>
            <w:r>
              <w:rPr>
                <w:rFonts w:ascii="Times New Roman" w:hAnsi="Times New Roman" w:cs="Times New Roman"/>
                <w:szCs w:val="21"/>
              </w:rPr>
              <w:t>. Jan 2019;20(1):29-37. doi:10.1016/j.carrev.2018.06.005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hmed K, McVeigh T, Cerneviciute R, et al. Effectiveness of contrast-associated acute kidney injury prevention methods; a systematic review and network meta-analysi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MC Nephro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Nov 13 2018;19(1):323. doi:10.1186/s12882-018-1113-0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li-Hasan-Al-Saegh S, Mirhosseini SJ, Ghodratipour Z, et al. Strategies Preventing Contrast-Induced Nephropathy After Coronary Angiography: A Comprehensive Meta-Analysis and Systematic Review of 125 Randomized Controlled Trial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ngiolog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May 2017;68(5):389-413. doi:10.1177/0003319716661445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Dong M, Jiao Z, Liu T, Guo F, Li G. Effect of administration route on the renal safety of contrast agents: a meta-analysis of randomized controlled trial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J Nephro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May-Jun 2012;25(3):290-301. doi:10.5301/jn.5000067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Giacoppo D, Gargiulo G, Buccheri S, et al. Preventive Strategies for Contrast-Induced Acute Kidney Injury in Patients Undergoing Percutaneous Coronary Procedures: Evidence From a Hierarchical Bayesian Network Meta-Analysis of 124 Trials and 28 240 Patient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irc Cardiovasc Inter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May 2017;10(5)doi:10.1161/circinterventions.116.004383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Kelly AM, Dwamena B, Cronin P, Bernstein SJ, Carlos RC. Meta-analysis: effectiveness of drugs for preventing contrast-induced nephropathy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nn Intern M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Feb 19 2008;148(4):284-94. doi:10.7326/0003-4819-148-4-200802190-00007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a WQ, Zhao Y, Wang Y, Han XQ, Zhu Y, Liu NF. Comparative efficacy of pharmacological interventions for contrast-induced nephropathy prevention after coronary angiography: a network meta-analysis from randomized trial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Int Urol Nephro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Jun 2018;50(6):1085-1095. doi:10.1007/s11255-018-1814-0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attathil S, Ghumman S, Weinerman J, Prasad A. Use of the RenalGuard system to prevent contrast-induced AKI: A meta-analysi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J Interv Cardio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Oct 2017;30(5):480-487. doi:10.1111/joic.12417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utzu A, Boscolo Berto M, Belletti A, et al. Prevention of Contrast-Induced Acute Kidney Injury by Furosemide With Matched Hydration in Patients Undergoing Interventional Procedures: A Systematic Review and Meta-Analysis of Randomized Trial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JACC Cardiovasc Interv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Feb 27 2017;10(4):355-363. doi:10.1016/j.jcin.2016.11.006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u X, Xie X, Liu L, et al. Comparative Effectiveness of 12 Treatment Strategies for Preventing Contrast-Induced Acute Kidney Injury: A Systematic Review and Bayesian Network Meta-analysi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m J Kidney Di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Jan 2017;69(1):69-77. doi:10.1053/j.ajkd.2016.07.033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Kwok CS, Pang CL, Yeong JK, Loke YK. Measures used to treat contrast-induced nephropathy: overview of review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r J Radio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Jan 2013;86(1021):20120272. doi:10.1259/bjr.20120272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Walker H, Guthrie GD, Lambourg E, et al. Systematic review and meta-analysis of prophylaxis use with intravenous contrast exposure to prevent contrast-induced nephropathy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Eur J Radio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Aug 2022;153:110368. doi:10.1016/j.ejrad.2022.110368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Zoungas S, Ninomiya T, Huxley R, et al. Systematic review: sodium bicarbonate treatment regimens for the prevention of contrast-induced nephropathy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nn Intern Me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Nov 3 2009;151(9):631-8. doi:10.7326/0003-4819-151-9-200911030-00008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li-Hasan-Al-Saegh S, Mirhosseini SJ, Ghodratipour Z, et al. Protective effects of anti-oxidant supplementations on contrast-induced nephropathy after coronary angiography: an updated and comprehensive meta-analysis and systematic review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Kardiol Po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2016;74(7):610-26. doi:10.5603/KP.a2016.0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64" w:type="dxa"/>
          </w:tcPr>
          <w:p>
            <w:pPr>
              <w:pStyle w:val="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Not a meta-analysis with the largest data set </w:t>
            </w: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n = 6) </w:t>
            </w:r>
          </w:p>
        </w:tc>
        <w:tc>
          <w:tcPr>
            <w:tcW w:w="9735" w:type="dxa"/>
          </w:tcPr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irck R, Krzossok S, Markowetz F, Schnulle P, van der Woude FJ, Braun C. Acetylcysteine for prevention of contrast nephropathy: meta-analysi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Lance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Aug 23 2003;362(9384):598-603. doi:10.1016/S0140-6736(03)14189-X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Kang X, Hu DY, Li CB, Ai ZS, Peng A. N-acetylcysteine for the prevention of contrast-induced nephropathy in patients with pre-existing renal insufficiency or diabetes: a systematic review and meta-analysi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Ren Fai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Nov 2015;37(10):297-303. doi:10.3109/0886022x.2015.1012985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Misra D, Leibowitz K, Gowda RM, Shapiro M, Khan IA. Role of N-acetylcysteine in prevention of contrast-induced nephropathy after cardiovascular procedures: a meta-analysi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linical cardiolog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Nov 2004;27(11):607-10. doi:10.1002/clc.4960271106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O'Sullivan S, Healy DA, Moloney MC, Grace PA, Walsh SR. The role of N--acetylcysteine in the prevention of contrast-induced nephropathy in patients undergoing peripheral angiography: a structured review and meta-analysi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Angiolog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Nov 2013;64(8):576-82. doi:10.1177/0003319712467223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un Z, Fu Q, Cao L, Jin W, Cheng L, Li Z. Intravenous N-acetylcysteine for prevention of contrast-induced nephropathy: a meta-analysis of randomized, controlled trial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LoS 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2013;8(1):e55124. doi:10.1371/journal.pone.0055124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Zhaodong G, Jin L, Li L, et al. Effect of N-acetylcysteine on prevention of contrast-associated acute kidney injury in patients with STEMI undergoing primary percutaneous coronary intervention: a systematic review and meta-analysis of randomised controlled trials. 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BMJ ope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 2020;10(10)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>Liu R, Nair D, Ix J, Moore DH, Bent S. N-acetylcysteine for the prevention of contrast-induced nephropathy. A systematic review and meta-analysis. J Gen Intern Med. Feb 2005;20(2):193-200. doi:10.1111/j.1525-1497.2005.30323.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64" w:type="dxa"/>
          </w:tcPr>
          <w:p>
            <w:pPr>
              <w:pStyle w:val="5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cetylcysteine combines with other drugs </w:t>
            </w:r>
          </w:p>
          <w:p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n = 3) </w:t>
            </w:r>
          </w:p>
        </w:tc>
        <w:tc>
          <w:tcPr>
            <w:tcW w:w="9735" w:type="dxa"/>
          </w:tcPr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>Zhao SJ, Zhong ZS, Qi GX, Tian W. The efficacy of N-acetylcysteine plus sodium bicarbonate in the prevention of contrast-induced nephropathy after cardiac catheterization and percutaneous coronary intervention: A meta-analysis of randomized controlled trials. International journal of cardiology. Oct 15 2016;221:251-9. doi:10.1016/j.ijcard.2016.07.086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>Feng Y, Huang X, Li L, Chen Z. N-acetylcysteine versus ascorbic acid or N-acetylcysteine plus ascorbic acid in preventing contrast-induced nephropathy: A meta-analysis. Nephrology (Carlton). Jun 2018;23(6):530-538. doi:10.1111/nep.13068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>Brown JR, Block CA, Malenka DJ, O'Connor GT, Schoolwerth AC, Thompson CA. Sodium bicarbonate plus N-acetylcysteine prophylaxis: a meta-analysis. JACC Cardiovasc Interv. Nov 2009;2(11):1116-24. doi:10.1016/j.jcin.2009.07.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64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e study</w:t>
            </w:r>
          </w:p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n = 2)</w:t>
            </w:r>
          </w:p>
        </w:tc>
        <w:tc>
          <w:tcPr>
            <w:tcW w:w="9735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.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  <w:r>
              <w:rPr>
                <w:rFonts w:ascii="Times New Roman" w:hAnsi="Times New Roman" w:cs="Times New Roman"/>
                <w:szCs w:val="21"/>
              </w:rPr>
              <w:t>Bagshaw SM, McAlister FA, Manns BJ, Ghali WA. Acetylcysteine in the prevention of contrast-induced nephropathy: a case study of the pitfalls in the evolution of evidence. Archives of internal medicine. Jan 23 2006;166(2):161-6. doi:10.1001/archinte.166.2.161</w:t>
            </w:r>
          </w:p>
          <w:p>
            <w:pPr>
              <w:pStyle w:val="8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.</w:t>
            </w:r>
            <w:r>
              <w:rPr>
                <w:rFonts w:ascii="Times New Roman" w:hAnsi="Times New Roman" w:cs="Times New Roman"/>
                <w:szCs w:val="21"/>
              </w:rPr>
              <w:tab/>
            </w:r>
            <w:r>
              <w:rPr>
                <w:rFonts w:ascii="Times New Roman" w:hAnsi="Times New Roman" w:cs="Times New Roman"/>
                <w:szCs w:val="21"/>
              </w:rPr>
              <w:t>Biondi-Zoccai GG, Lotrionte M, Abbate A, et al. Compliance with QUOROM and quality of reporting of overlapping meta-analyses on the role of acetylcysteine in the prevention of contrast associated nephropathy: case study. BMJ. Jan 28 2006;332(7535):202-9. doi:10.1136/bmj.38693.516782.7C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0000" w:usb1="00000000" w:usb2="00000000" w:usb3="00000000" w:csb0="00000000" w:csb1="00000000"/>
  </w:font>
  <w:font w:name="DengXian">
    <w:altName w:val="苹方-简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903E9"/>
    <w:rsid w:val="000363A7"/>
    <w:rsid w:val="000903E9"/>
    <w:rsid w:val="000F247D"/>
    <w:rsid w:val="002832F5"/>
    <w:rsid w:val="00AB05C7"/>
    <w:rsid w:val="00C06032"/>
    <w:rsid w:val="00F72998"/>
    <w:rsid w:val="7F65F71B"/>
    <w:rsid w:val="F5FB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kern w:val="0"/>
      <w:sz w:val="24"/>
      <w:szCs w:val="24"/>
      <w:lang w:val="en-US" w:eastAsia="zh-CN" w:bidi="ar-SA"/>
    </w:rPr>
  </w:style>
  <w:style w:type="paragraph" w:customStyle="1" w:styleId="6">
    <w:name w:val="EndNote Bibliography Title"/>
    <w:basedOn w:val="1"/>
    <w:link w:val="7"/>
    <w:qFormat/>
    <w:uiPriority w:val="0"/>
    <w:pPr>
      <w:jc w:val="center"/>
    </w:pPr>
    <w:rPr>
      <w:rFonts w:ascii="DengXian" w:hAnsi="DengXian" w:eastAsia="DengXian"/>
      <w:sz w:val="20"/>
    </w:rPr>
  </w:style>
  <w:style w:type="character" w:customStyle="1" w:styleId="7">
    <w:name w:val="EndNote Bibliography Title 字符"/>
    <w:basedOn w:val="4"/>
    <w:link w:val="6"/>
    <w:qFormat/>
    <w:uiPriority w:val="0"/>
    <w:rPr>
      <w:rFonts w:ascii="DengXian" w:hAnsi="DengXian" w:eastAsia="DengXian"/>
      <w:sz w:val="20"/>
    </w:rPr>
  </w:style>
  <w:style w:type="paragraph" w:customStyle="1" w:styleId="8">
    <w:name w:val="EndNote Bibliography"/>
    <w:basedOn w:val="1"/>
    <w:link w:val="9"/>
    <w:qFormat/>
    <w:uiPriority w:val="0"/>
    <w:rPr>
      <w:rFonts w:ascii="DengXian" w:hAnsi="DengXian" w:eastAsia="DengXian"/>
      <w:sz w:val="20"/>
    </w:rPr>
  </w:style>
  <w:style w:type="character" w:customStyle="1" w:styleId="9">
    <w:name w:val="EndNote Bibliography 字符"/>
    <w:basedOn w:val="4"/>
    <w:link w:val="8"/>
    <w:qFormat/>
    <w:uiPriority w:val="0"/>
    <w:rPr>
      <w:rFonts w:ascii="DengXian" w:hAnsi="DengXian" w:eastAsia="DengXian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347</Words>
  <Characters>7678</Characters>
  <Lines>63</Lines>
  <Paragraphs>18</Paragraphs>
  <TotalTime>0</TotalTime>
  <ScaleCrop>false</ScaleCrop>
  <LinksUpToDate>false</LinksUpToDate>
  <CharactersWithSpaces>9007</CharactersWithSpaces>
  <Application>WPS Office_4.7.1.7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20:51:00Z</dcterms:created>
  <dc:creator>Wangyiruen</dc:creator>
  <cp:lastModifiedBy>WYR</cp:lastModifiedBy>
  <dcterms:modified xsi:type="dcterms:W3CDTF">2023-04-28T12:00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7.1.7784</vt:lpwstr>
  </property>
</Properties>
</file>